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001F" w:rsidRPr="000003B4" w:rsidRDefault="0063001F" w:rsidP="0063001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03B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09A998" wp14:editId="5CBBDA4C">
            <wp:extent cx="4850643" cy="4039164"/>
            <wp:effectExtent l="0" t="0" r="7620" b="0"/>
            <wp:docPr id="449148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14850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0643" cy="4039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001F" w:rsidRPr="00985009" w:rsidRDefault="0063001F" w:rsidP="0098500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003B4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8816BE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Pr="000003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03B4">
        <w:rPr>
          <w:rFonts w:ascii="Times New Roman" w:hAnsi="Times New Roman" w:cs="Times New Roman"/>
          <w:sz w:val="24"/>
          <w:szCs w:val="24"/>
        </w:rPr>
        <w:t>Scatterplot of the epidemiological coverage in the last round of Mass Drug Administration (MDA) (x-axis) as a percentage for each selected sentinel and spot check site and the antigen (Ag) prevalence as a percentage. A Locally Estimated Scatterplot Smoothing (LOESS) non-parametric regression smooth line is fit through the points with 95% confidence limits shown along with Kendall’s τ (tau) regression results.</w:t>
      </w:r>
    </w:p>
    <w:sectPr w:rsidR="0063001F" w:rsidRPr="00985009" w:rsidSect="00DC33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E1D02" w:rsidRDefault="005E1D02">
      <w:pPr>
        <w:spacing w:after="0" w:line="240" w:lineRule="auto"/>
      </w:pPr>
      <w:r>
        <w:separator/>
      </w:r>
    </w:p>
  </w:endnote>
  <w:endnote w:type="continuationSeparator" w:id="0">
    <w:p w:rsidR="005E1D02" w:rsidRDefault="005E1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E1D02" w:rsidRDefault="005E1D02">
      <w:pPr>
        <w:spacing w:after="0" w:line="240" w:lineRule="auto"/>
      </w:pPr>
      <w:r>
        <w:separator/>
      </w:r>
    </w:p>
  </w:footnote>
  <w:footnote w:type="continuationSeparator" w:id="0">
    <w:p w:rsidR="005E1D02" w:rsidRDefault="005E1D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65324" w:rsidRDefault="006653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01F"/>
    <w:rsid w:val="00020AE7"/>
    <w:rsid w:val="00056BD6"/>
    <w:rsid w:val="000A0362"/>
    <w:rsid w:val="00372284"/>
    <w:rsid w:val="003B4800"/>
    <w:rsid w:val="004611DA"/>
    <w:rsid w:val="00521857"/>
    <w:rsid w:val="005E1D02"/>
    <w:rsid w:val="005F73E4"/>
    <w:rsid w:val="0063001F"/>
    <w:rsid w:val="00665324"/>
    <w:rsid w:val="006E0BE1"/>
    <w:rsid w:val="00747DFB"/>
    <w:rsid w:val="00780BD6"/>
    <w:rsid w:val="007F3F12"/>
    <w:rsid w:val="008816BE"/>
    <w:rsid w:val="008956AA"/>
    <w:rsid w:val="008B48B2"/>
    <w:rsid w:val="008D14CA"/>
    <w:rsid w:val="00906D9F"/>
    <w:rsid w:val="00985009"/>
    <w:rsid w:val="009C2EC8"/>
    <w:rsid w:val="009E12FF"/>
    <w:rsid w:val="00AC39F8"/>
    <w:rsid w:val="00B73ABF"/>
    <w:rsid w:val="00BA0F8E"/>
    <w:rsid w:val="00BF0D47"/>
    <w:rsid w:val="00C11ADE"/>
    <w:rsid w:val="00C56F61"/>
    <w:rsid w:val="00C95652"/>
    <w:rsid w:val="00D06AF2"/>
    <w:rsid w:val="00D43864"/>
    <w:rsid w:val="00D745A5"/>
    <w:rsid w:val="00DE068D"/>
    <w:rsid w:val="00E31239"/>
    <w:rsid w:val="00E72B19"/>
    <w:rsid w:val="00EE33BC"/>
    <w:rsid w:val="00F11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653E2"/>
  <w15:chartTrackingRefBased/>
  <w15:docId w15:val="{D7769FBE-5E89-FA42-AED6-CB0C48B8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1F"/>
    <w:pPr>
      <w:spacing w:after="160" w:line="259" w:lineRule="auto"/>
    </w:pPr>
    <w:rPr>
      <w:rFonts w:cs="Mangal"/>
      <w:kern w:val="0"/>
      <w:sz w:val="22"/>
      <w:szCs w:val="20"/>
      <w:lang w:val="en-US" w:bidi="ne-N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00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1F"/>
    <w:rPr>
      <w:rFonts w:cs="Mangal"/>
      <w:kern w:val="0"/>
      <w:sz w:val="22"/>
      <w:szCs w:val="20"/>
      <w:lang w:val="en-US" w:bidi="ne-NP"/>
      <w14:ligatures w14:val="none"/>
    </w:rPr>
  </w:style>
  <w:style w:type="table" w:styleId="TableGridLight">
    <w:name w:val="Grid Table Light"/>
    <w:basedOn w:val="TableNormal"/>
    <w:uiPriority w:val="40"/>
    <w:rsid w:val="0063001F"/>
    <w:rPr>
      <w:kern w:val="0"/>
      <w:sz w:val="22"/>
      <w:szCs w:val="20"/>
      <w:lang w:val="en-US" w:bidi="ne-N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0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10T04:17:00Z</dcterms:created>
  <dcterms:modified xsi:type="dcterms:W3CDTF">2026-03-10T07:06:00Z</dcterms:modified>
</cp:coreProperties>
</file>